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1"/>
        <w:spacing w:lineRule="auto" w:line="276"/>
        <w:rPr/>
      </w:pPr>
      <w:r>
        <w:rPr>
          <w:b/>
          <w:szCs w:val="24"/>
        </w:rPr>
        <w:t>Supplementary Table S1</w:t>
      </w:r>
      <w:r>
        <w:rPr/>
        <w:t>. The following sense (S) and antisense primers (AS) were used to generate some of the cDNAs used for cloning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58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-171-S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CTTACAGCTCGAGCCTCTATA - 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-402-STOP-AS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GCCTCGAGTTAGCCCCCGACTGCGGT - 3'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-469-STOP-AS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GCCTCGAGTTATGTTAAGGCAGAGCT - 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-513-STOP-AS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GCCTCGAGTTAATCCACTGAGTCCGC - 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-536-STOP-AS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GCCTCGAGTTAGGAGCTGTGGCTCAA - 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-552-STOP-AS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GCCTCGAGTTAATCATTCAGGCTCAT - 3’</w:t>
            </w:r>
          </w:p>
        </w:tc>
      </w:tr>
    </w:tbl>
    <w:p>
      <w:pPr>
        <w:pStyle w:val="Body1"/>
        <w:spacing w:lineRule="auto" w:line="276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ヒラギノ角ゴ Pro W3;MS PMincho" w:cs="Times New Roman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05BodyText">
    <w:name w:val="05 BodyText"/>
    <w:basedOn w:val="Normal"/>
    <w:qFormat/>
    <w:pPr>
      <w:spacing w:lineRule="auto" w:line="480"/>
      <w:ind w:firstLine="576"/>
      <w:outlineLvl w:val="9"/>
    </w:pPr>
    <w:rPr>
      <w:rFonts w:ascii="Arial" w:hAnsi="Arial" w:cs="Arial"/>
    </w:rPr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  <w:outlineLvl w:val="9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18:10:00Z</dcterms:created>
  <dc:creator>borchelt</dc:creator>
  <dc:description/>
  <dc:language>en-US</dc:language>
  <cp:lastModifiedBy>David Borchelt</cp:lastModifiedBy>
  <cp:lastPrinted>2011-10-20T16:18:00Z</cp:lastPrinted>
  <dcterms:modified xsi:type="dcterms:W3CDTF">2012-10-06T18:10:00Z</dcterms:modified>
  <cp:revision>2</cp:revision>
  <dc:subject/>
  <dc:title/>
</cp:coreProperties>
</file>